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99C" w:rsidRDefault="000668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1a</w:t>
      </w:r>
    </w:p>
    <w:tbl>
      <w:tblPr>
        <w:tblW w:w="4161" w:type="pct"/>
        <w:tblLook w:val="04A0" w:firstRow="1" w:lastRow="0" w:firstColumn="1" w:lastColumn="0" w:noHBand="0" w:noVBand="1"/>
      </w:tblPr>
      <w:tblGrid>
        <w:gridCol w:w="1298"/>
        <w:gridCol w:w="567"/>
        <w:gridCol w:w="951"/>
        <w:gridCol w:w="756"/>
        <w:gridCol w:w="1005"/>
        <w:gridCol w:w="756"/>
        <w:gridCol w:w="801"/>
        <w:gridCol w:w="801"/>
        <w:gridCol w:w="756"/>
      </w:tblGrid>
      <w:tr w:rsidR="00066837" w:rsidRPr="00247F9B" w:rsidTr="00D5203B">
        <w:trPr>
          <w:trHeight w:val="300"/>
        </w:trPr>
        <w:tc>
          <w:tcPr>
            <w:tcW w:w="102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munities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es</w:t>
            </w:r>
          </w:p>
        </w:tc>
        <w:tc>
          <w:tcPr>
            <w:tcW w:w="14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OSIM test</w:t>
            </w:r>
          </w:p>
        </w:tc>
        <w:tc>
          <w:tcPr>
            <w:tcW w:w="1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PP</w:t>
            </w: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54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F9B">
              <w:rPr>
                <w:rFonts w:ascii="Times New Roman" w:hAnsi="Times New Roman" w:cs="Times New Roman"/>
                <w:sz w:val="18"/>
                <w:szCs w:val="18"/>
              </w:rPr>
              <w:t xml:space="preserve">PERMANOVA </w:t>
            </w:r>
          </w:p>
          <w:p w:rsidR="00066837" w:rsidRPr="00247F9B" w:rsidRDefault="00066837" w:rsidP="00D5203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7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47F9B">
              <w:rPr>
                <w:rFonts w:ascii="Times New Roman" w:hAnsi="Times New Roman" w:cs="Times New Roman"/>
                <w:sz w:val="18"/>
                <w:szCs w:val="18"/>
              </w:rPr>
              <w:t>Adonis) test</w:t>
            </w:r>
          </w:p>
        </w:tc>
      </w:tr>
      <w:tr w:rsidR="00066837" w:rsidRPr="00247F9B" w:rsidTr="00D5203B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tistic </w:t>
            </w:r>
            <w:r w:rsidRPr="00247F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</w:t>
            </w:r>
            <w:r w:rsidRPr="00247F9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66837" w:rsidRPr="00247F9B" w:rsidTr="00D5203B">
        <w:trPr>
          <w:trHeight w:val="288"/>
        </w:trPr>
        <w:tc>
          <w:tcPr>
            <w:tcW w:w="1029" w:type="pct"/>
            <w:vMerge w:val="restar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)</w:t>
            </w: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829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9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628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928 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18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 w:rsidR="00066837" w:rsidRPr="00247F9B" w:rsidTr="00D5203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92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7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942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9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112  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06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</w:tr>
      <w:tr w:rsidR="00066837" w:rsidRPr="00247F9B" w:rsidTr="00D5203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75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3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68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802 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21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</w:tr>
      <w:tr w:rsidR="00066837" w:rsidRPr="00247F9B" w:rsidTr="00D5203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992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7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008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457  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58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</w:tr>
      <w:tr w:rsidR="00066837" w:rsidRPr="00247F9B" w:rsidTr="00D5203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098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271e-05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8379  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65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</w:tr>
      <w:tr w:rsidR="00066837" w:rsidRPr="00247F9B" w:rsidTr="00D5203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1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9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429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067 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75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066837" w:rsidRPr="00247F9B" w:rsidTr="00D5203B">
        <w:trPr>
          <w:trHeight w:val="288"/>
        </w:trPr>
        <w:tc>
          <w:tcPr>
            <w:tcW w:w="10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ungi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S1)</w:t>
            </w: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4047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7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4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F04118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411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38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143  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98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F04118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066837" w:rsidRPr="00247F9B" w:rsidTr="00D5203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736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8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07183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005  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24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 w:rsidR="00066837" w:rsidRPr="00247F9B" w:rsidTr="00D5203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238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4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066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F04118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</w:t>
            </w:r>
            <w:r w:rsidRPr="00F0411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1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75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069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F04118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066837" w:rsidRPr="00247F9B" w:rsidTr="00D5203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1394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3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F04118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</w:t>
            </w:r>
            <w:r w:rsidRPr="00F0411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25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574 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22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F04118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066837" w:rsidRPr="00247F9B" w:rsidTr="00D5203B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49</w:t>
            </w:r>
          </w:p>
        </w:tc>
        <w:tc>
          <w:tcPr>
            <w:tcW w:w="644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849" w:type="pct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959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6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437  </w:t>
            </w:r>
          </w:p>
        </w:tc>
        <w:tc>
          <w:tcPr>
            <w:tcW w:w="166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73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066837" w:rsidRPr="00247F9B" w:rsidTr="00D5203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999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01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247F9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9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686  </w:t>
            </w:r>
          </w:p>
        </w:tc>
        <w:tc>
          <w:tcPr>
            <w:tcW w:w="16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54</w:t>
            </w:r>
          </w:p>
        </w:tc>
        <w:tc>
          <w:tcPr>
            <w:tcW w:w="21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66837" w:rsidRPr="00247F9B" w:rsidRDefault="00066837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</w:tbl>
    <w:p w:rsidR="00066837" w:rsidRDefault="00066837">
      <w:pPr>
        <w:rPr>
          <w:rFonts w:ascii="Times New Roman" w:hAnsi="Times New Roman" w:cs="Times New Roman"/>
          <w:b/>
          <w:sz w:val="24"/>
          <w:szCs w:val="24"/>
        </w:rPr>
      </w:pPr>
    </w:p>
    <w:p w:rsidR="00FC18A2" w:rsidRPr="00DF699C" w:rsidRDefault="00DF699C">
      <w:pPr>
        <w:rPr>
          <w:rFonts w:ascii="Times New Roman" w:hAnsi="Times New Roman" w:cs="Times New Roman"/>
          <w:b/>
          <w:sz w:val="24"/>
          <w:szCs w:val="24"/>
        </w:rPr>
      </w:pPr>
      <w:r w:rsidRPr="00DF699C">
        <w:rPr>
          <w:rFonts w:ascii="Times New Roman" w:hAnsi="Times New Roman" w:cs="Times New Roman"/>
          <w:b/>
          <w:sz w:val="24"/>
          <w:szCs w:val="24"/>
        </w:rPr>
        <w:t>Table S1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4"/>
        <w:gridCol w:w="752"/>
        <w:gridCol w:w="1309"/>
        <w:gridCol w:w="994"/>
        <w:gridCol w:w="1309"/>
        <w:gridCol w:w="994"/>
        <w:gridCol w:w="1309"/>
        <w:gridCol w:w="991"/>
      </w:tblGrid>
      <w:tr w:rsidR="00DF699C" w:rsidRPr="00247F9B" w:rsidTr="00D5203B">
        <w:trPr>
          <w:trHeight w:val="300"/>
        </w:trPr>
        <w:tc>
          <w:tcPr>
            <w:tcW w:w="8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munities</w:t>
            </w:r>
          </w:p>
        </w:tc>
        <w:tc>
          <w:tcPr>
            <w:tcW w:w="40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tes</w:t>
            </w:r>
          </w:p>
        </w:tc>
        <w:tc>
          <w:tcPr>
            <w:tcW w:w="12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RANGE!K2"/>
            <w:proofErr w:type="spellStart"/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vsE</w:t>
            </w:r>
            <w:proofErr w:type="spellEnd"/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OSIM test</w:t>
            </w:r>
            <w:bookmarkEnd w:id="0"/>
          </w:p>
        </w:tc>
        <w:tc>
          <w:tcPr>
            <w:tcW w:w="12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vsY</w:t>
            </w:r>
            <w:proofErr w:type="spellEnd"/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OSIM test</w:t>
            </w:r>
          </w:p>
        </w:tc>
        <w:tc>
          <w:tcPr>
            <w:tcW w:w="12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sY</w:t>
            </w:r>
            <w:proofErr w:type="spellEnd"/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OSIM test</w:t>
            </w:r>
          </w:p>
        </w:tc>
      </w:tr>
      <w:tr w:rsidR="00DF699C" w:rsidRPr="00247F9B" w:rsidTr="00D5203B">
        <w:trPr>
          <w:trHeight w:val="300"/>
        </w:trPr>
        <w:tc>
          <w:tcPr>
            <w:tcW w:w="8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 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 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 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cteri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S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4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3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7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2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5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6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4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9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ungi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S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3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7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2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3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1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9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</w:t>
            </w:r>
          </w:p>
        </w:tc>
      </w:tr>
      <w:tr w:rsidR="00DF699C" w:rsidRPr="00247F9B" w:rsidTr="00D5203B">
        <w:trPr>
          <w:trHeight w:val="288"/>
        </w:trPr>
        <w:tc>
          <w:tcPr>
            <w:tcW w:w="8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3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8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F04118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0411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32</w:t>
            </w:r>
          </w:p>
        </w:tc>
      </w:tr>
      <w:tr w:rsidR="00DF699C" w:rsidRPr="00247F9B" w:rsidTr="00D5203B">
        <w:trPr>
          <w:trHeight w:val="300"/>
        </w:trPr>
        <w:tc>
          <w:tcPr>
            <w:tcW w:w="8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0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7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8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699C" w:rsidRPr="00247F9B" w:rsidRDefault="00DF699C" w:rsidP="00D52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F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</w:tr>
    </w:tbl>
    <w:p w:rsidR="00DF699C" w:rsidRDefault="00DF699C"/>
    <w:p w:rsidR="00792756" w:rsidRPr="00792756" w:rsidRDefault="00792756" w:rsidP="00792756">
      <w:pPr>
        <w:rPr>
          <w:rFonts w:ascii="Times New Roman" w:hAnsi="Times New Roman" w:cs="Times New Roman"/>
          <w:b/>
          <w:sz w:val="24"/>
          <w:szCs w:val="24"/>
        </w:rPr>
      </w:pPr>
      <w:r w:rsidRPr="00DF699C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1115"/>
        <w:gridCol w:w="846"/>
        <w:gridCol w:w="846"/>
      </w:tblGrid>
      <w:tr w:rsidR="00792756" w:rsidRPr="002F667C" w:rsidTr="00A1682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munit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ovari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667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EnvFit</w:t>
            </w:r>
            <w:proofErr w:type="spellEnd"/>
            <w:r w:rsidRPr="002F667C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test</w:t>
            </w:r>
          </w:p>
        </w:tc>
      </w:tr>
      <w:tr w:rsidR="00792756" w:rsidRPr="002F667C" w:rsidTr="00A1682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</w:t>
            </w:r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792756" w:rsidRPr="002F667C" w:rsidTr="00A16827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t bacterial commun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792756" w:rsidRPr="002F667C" w:rsidTr="00A16827">
        <w:trPr>
          <w:trHeight w:val="288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  <w:r w:rsidR="00ED1CF7"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</w:tr>
      <w:tr w:rsidR="00792756" w:rsidRPr="002F667C" w:rsidTr="00A16827">
        <w:trPr>
          <w:trHeight w:val="288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NA</w:t>
            </w:r>
            <w:r w:rsidR="00ED1CF7"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 26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2</w:t>
            </w:r>
          </w:p>
        </w:tc>
      </w:tr>
      <w:tr w:rsidR="00792756" w:rsidRPr="002F667C" w:rsidTr="00A16827">
        <w:trPr>
          <w:trHeight w:val="288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rug</w:t>
            </w:r>
            <w:r w:rsidR="00ED1CF7"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792756" w:rsidRPr="002F667C" w:rsidTr="00A16827">
        <w:trPr>
          <w:trHeight w:val="288"/>
        </w:trPr>
        <w:tc>
          <w:tcPr>
            <w:tcW w:w="0" w:type="auto"/>
            <w:vMerge/>
            <w:tcBorders>
              <w:bottom w:val="nil"/>
            </w:tcBorders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IM</w:t>
            </w:r>
            <w:r w:rsidR="00ED1CF7"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792756" w:rsidRPr="002F667C" w:rsidTr="00A16827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MMSE</w:t>
            </w:r>
            <w:r w:rsidR="00ED1CF7"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792756" w:rsidRPr="002F667C" w:rsidTr="00A16827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t fungal commun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92756" w:rsidRPr="002F667C" w:rsidRDefault="00792756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</w:tr>
      <w:tr w:rsidR="00ED1CF7" w:rsidRPr="002F667C" w:rsidTr="00A16827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</w:tr>
      <w:tr w:rsidR="00ED1CF7" w:rsidRPr="002F667C" w:rsidTr="00A16827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A</w:t>
            </w: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</w:tr>
      <w:tr w:rsidR="00ED1CF7" w:rsidRPr="002F667C" w:rsidTr="00A16827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</w:t>
            </w: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0</w:t>
            </w:r>
          </w:p>
        </w:tc>
      </w:tr>
      <w:tr w:rsidR="00ED1CF7" w:rsidRPr="002F667C" w:rsidTr="00A16827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M</w:t>
            </w: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7</w:t>
            </w:r>
          </w:p>
        </w:tc>
      </w:tr>
      <w:tr w:rsidR="00ED1CF7" w:rsidRPr="002F667C" w:rsidTr="00A16827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SE</w:t>
            </w: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ED1CF7" w:rsidRPr="002F667C" w:rsidRDefault="00ED1CF7" w:rsidP="00D05F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66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</w:tr>
    </w:tbl>
    <w:p w:rsidR="00066837" w:rsidRPr="00ED1CF7" w:rsidRDefault="00ED1CF7">
      <w:pPr>
        <w:rPr>
          <w:rFonts w:ascii="Times New Roman" w:hAnsi="Times New Roman" w:cs="Times New Roman"/>
        </w:rPr>
      </w:pPr>
      <w:r w:rsidRPr="00ED1CF7">
        <w:rPr>
          <w:rFonts w:ascii="Times New Roman" w:hAnsi="Times New Roman" w:cs="Times New Roman"/>
          <w:vertAlign w:val="superscript"/>
        </w:rPr>
        <w:t xml:space="preserve">a </w:t>
      </w:r>
      <w:r w:rsidRPr="00ED1CF7">
        <w:rPr>
          <w:rFonts w:ascii="Times New Roman" w:hAnsi="Times New Roman" w:cs="Times New Roman"/>
        </w:rPr>
        <w:t>Body Mass Index,</w:t>
      </w:r>
      <w:r w:rsidRPr="00ED1CF7">
        <w:rPr>
          <w:rFonts w:ascii="Times New Roman" w:hAnsi="Times New Roman" w:cs="Times New Roman"/>
          <w:vertAlign w:val="superscript"/>
        </w:rPr>
        <w:t xml:space="preserve"> b </w:t>
      </w:r>
      <w:r w:rsidRPr="00ED1CF7">
        <w:rPr>
          <w:rFonts w:ascii="Times New Roman" w:hAnsi="Times New Roman" w:cs="Times New Roman"/>
        </w:rPr>
        <w:t xml:space="preserve">The Mini Nutritional Assessment, </w:t>
      </w:r>
      <w:r w:rsidRPr="00ED1CF7">
        <w:rPr>
          <w:rFonts w:ascii="Times New Roman" w:hAnsi="Times New Roman" w:cs="Times New Roman"/>
          <w:vertAlign w:val="superscript"/>
        </w:rPr>
        <w:t xml:space="preserve">e </w:t>
      </w:r>
      <w:r w:rsidRPr="00ED1CF7">
        <w:rPr>
          <w:rFonts w:ascii="Times New Roman" w:hAnsi="Times New Roman" w:cs="Times New Roman"/>
        </w:rPr>
        <w:t xml:space="preserve">The Mini-Mental State </w:t>
      </w:r>
      <w:proofErr w:type="spellStart"/>
      <w:r w:rsidRPr="00ED1CF7">
        <w:rPr>
          <w:rFonts w:ascii="Times New Roman" w:hAnsi="Times New Roman" w:cs="Times New Roman"/>
        </w:rPr>
        <w:t>Examination</w:t>
      </w:r>
      <w:r>
        <w:rPr>
          <w:rFonts w:ascii="Times New Roman" w:hAnsi="Times New Roman" w:cs="Times New Roman" w:hint="eastAsia"/>
        </w:rPr>
        <w:t>,</w:t>
      </w:r>
      <w:r w:rsidRPr="00ED1CF7">
        <w:rPr>
          <w:rFonts w:ascii="Times New Roman" w:hAnsi="Times New Roman" w:cs="Times New Roman" w:hint="eastAsia"/>
          <w:vertAlign w:val="superscript"/>
        </w:rPr>
        <w:t>c</w:t>
      </w:r>
      <w:proofErr w:type="spellEnd"/>
      <w:r w:rsidRPr="00ED1CF7">
        <w:rPr>
          <w:rFonts w:ascii="Times New Roman" w:hAnsi="Times New Roman" w:cs="Times New Roman" w:hint="eastAsia"/>
          <w:vertAlign w:val="superscript"/>
        </w:rPr>
        <w:t xml:space="preserve"> </w:t>
      </w:r>
      <w:r w:rsidRPr="00ED1CF7">
        <w:rPr>
          <w:rFonts w:ascii="Times New Roman" w:hAnsi="Times New Roman" w:cs="Times New Roman"/>
        </w:rPr>
        <w:t>Number of drugs taken per day</w:t>
      </w:r>
      <w:r>
        <w:rPr>
          <w:rFonts w:ascii="Times New Roman" w:hAnsi="Times New Roman" w:cs="Times New Roman" w:hint="eastAsia"/>
        </w:rPr>
        <w:t xml:space="preserve">, </w:t>
      </w:r>
      <w:r w:rsidRPr="00ED1CF7">
        <w:rPr>
          <w:rFonts w:ascii="Times New Roman" w:hAnsi="Times New Roman" w:cs="Times New Roman" w:hint="eastAsia"/>
          <w:vertAlign w:val="superscript"/>
        </w:rPr>
        <w:t xml:space="preserve">d </w:t>
      </w:r>
      <w:r w:rsidRPr="00ED1CF7">
        <w:rPr>
          <w:rFonts w:ascii="Times New Roman" w:hAnsi="Times New Roman" w:cs="Times New Roman"/>
        </w:rPr>
        <w:t>The Functional Independence Measure</w:t>
      </w:r>
      <w:r>
        <w:rPr>
          <w:rFonts w:ascii="Times New Roman" w:hAnsi="Times New Roman" w:cs="Times New Roman" w:hint="eastAsia"/>
        </w:rPr>
        <w:t>.</w:t>
      </w:r>
      <w:bookmarkStart w:id="1" w:name="_GoBack"/>
      <w:bookmarkEnd w:id="1"/>
    </w:p>
    <w:sectPr w:rsidR="00066837" w:rsidRPr="00ED1CF7" w:rsidSect="00DF699C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0A5" w:rsidRDefault="003230A5" w:rsidP="005B0813">
      <w:r>
        <w:separator/>
      </w:r>
    </w:p>
  </w:endnote>
  <w:endnote w:type="continuationSeparator" w:id="0">
    <w:p w:rsidR="003230A5" w:rsidRDefault="003230A5" w:rsidP="005B0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0A5" w:rsidRDefault="003230A5" w:rsidP="005B0813">
      <w:r>
        <w:separator/>
      </w:r>
    </w:p>
  </w:footnote>
  <w:footnote w:type="continuationSeparator" w:id="0">
    <w:p w:rsidR="003230A5" w:rsidRDefault="003230A5" w:rsidP="005B0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szQ2NTQyMDCwMDVR0lEKTi0uzszPAykwqQUAu9ydpSwAAAA="/>
  </w:docVars>
  <w:rsids>
    <w:rsidRoot w:val="0063050E"/>
    <w:rsid w:val="000009A9"/>
    <w:rsid w:val="00006499"/>
    <w:rsid w:val="00010DD2"/>
    <w:rsid w:val="00010FD9"/>
    <w:rsid w:val="000140DB"/>
    <w:rsid w:val="00015E4B"/>
    <w:rsid w:val="000215F7"/>
    <w:rsid w:val="00023122"/>
    <w:rsid w:val="00026133"/>
    <w:rsid w:val="0002771A"/>
    <w:rsid w:val="000308EB"/>
    <w:rsid w:val="000338EC"/>
    <w:rsid w:val="00033F85"/>
    <w:rsid w:val="00036015"/>
    <w:rsid w:val="0003631E"/>
    <w:rsid w:val="00040FF2"/>
    <w:rsid w:val="00041910"/>
    <w:rsid w:val="00041DD9"/>
    <w:rsid w:val="000454A3"/>
    <w:rsid w:val="00054DD9"/>
    <w:rsid w:val="000562FF"/>
    <w:rsid w:val="00060F99"/>
    <w:rsid w:val="000631C9"/>
    <w:rsid w:val="00064F44"/>
    <w:rsid w:val="00066837"/>
    <w:rsid w:val="0007047D"/>
    <w:rsid w:val="00070AC5"/>
    <w:rsid w:val="00071C32"/>
    <w:rsid w:val="000727FD"/>
    <w:rsid w:val="00072B6F"/>
    <w:rsid w:val="00073095"/>
    <w:rsid w:val="0007317A"/>
    <w:rsid w:val="00073475"/>
    <w:rsid w:val="00077C2C"/>
    <w:rsid w:val="0008072C"/>
    <w:rsid w:val="00082A5E"/>
    <w:rsid w:val="000832F4"/>
    <w:rsid w:val="000834C0"/>
    <w:rsid w:val="00083CB9"/>
    <w:rsid w:val="000848A5"/>
    <w:rsid w:val="00084F3E"/>
    <w:rsid w:val="00086958"/>
    <w:rsid w:val="00091151"/>
    <w:rsid w:val="000911F4"/>
    <w:rsid w:val="000939D4"/>
    <w:rsid w:val="00095A8E"/>
    <w:rsid w:val="0009724C"/>
    <w:rsid w:val="00097EA5"/>
    <w:rsid w:val="000A11BC"/>
    <w:rsid w:val="000A2900"/>
    <w:rsid w:val="000A2FBD"/>
    <w:rsid w:val="000A47D0"/>
    <w:rsid w:val="000A549B"/>
    <w:rsid w:val="000A5FA2"/>
    <w:rsid w:val="000A6523"/>
    <w:rsid w:val="000B17DA"/>
    <w:rsid w:val="000B2B05"/>
    <w:rsid w:val="000B4DA0"/>
    <w:rsid w:val="000B64AD"/>
    <w:rsid w:val="000B67A9"/>
    <w:rsid w:val="000B7E56"/>
    <w:rsid w:val="000C07DD"/>
    <w:rsid w:val="000C55A4"/>
    <w:rsid w:val="000C565A"/>
    <w:rsid w:val="000C5A7C"/>
    <w:rsid w:val="000C65FB"/>
    <w:rsid w:val="000C7712"/>
    <w:rsid w:val="000D0141"/>
    <w:rsid w:val="000D01EF"/>
    <w:rsid w:val="000D0B63"/>
    <w:rsid w:val="000D1448"/>
    <w:rsid w:val="000D2EFE"/>
    <w:rsid w:val="000D3773"/>
    <w:rsid w:val="000D3841"/>
    <w:rsid w:val="000D775D"/>
    <w:rsid w:val="000E092F"/>
    <w:rsid w:val="000F0791"/>
    <w:rsid w:val="000F08DC"/>
    <w:rsid w:val="000F1462"/>
    <w:rsid w:val="000F147D"/>
    <w:rsid w:val="000F1ABC"/>
    <w:rsid w:val="000F2049"/>
    <w:rsid w:val="000F20A4"/>
    <w:rsid w:val="000F5AC7"/>
    <w:rsid w:val="00100C05"/>
    <w:rsid w:val="00102AEF"/>
    <w:rsid w:val="00104B4F"/>
    <w:rsid w:val="00104FEB"/>
    <w:rsid w:val="001060D5"/>
    <w:rsid w:val="00107771"/>
    <w:rsid w:val="0011265E"/>
    <w:rsid w:val="00113A48"/>
    <w:rsid w:val="00113BC5"/>
    <w:rsid w:val="0011449C"/>
    <w:rsid w:val="001178AA"/>
    <w:rsid w:val="00117E2D"/>
    <w:rsid w:val="00117E5C"/>
    <w:rsid w:val="00117F47"/>
    <w:rsid w:val="001204C6"/>
    <w:rsid w:val="001265B7"/>
    <w:rsid w:val="001348CF"/>
    <w:rsid w:val="00134BCE"/>
    <w:rsid w:val="001361DA"/>
    <w:rsid w:val="001414CD"/>
    <w:rsid w:val="00142FD1"/>
    <w:rsid w:val="00143BE2"/>
    <w:rsid w:val="001446A0"/>
    <w:rsid w:val="00146CEF"/>
    <w:rsid w:val="00151BC5"/>
    <w:rsid w:val="00151FB5"/>
    <w:rsid w:val="001543E1"/>
    <w:rsid w:val="001544E6"/>
    <w:rsid w:val="00154886"/>
    <w:rsid w:val="00156CFA"/>
    <w:rsid w:val="0015795A"/>
    <w:rsid w:val="0016107C"/>
    <w:rsid w:val="0016234A"/>
    <w:rsid w:val="00163CC4"/>
    <w:rsid w:val="0016645D"/>
    <w:rsid w:val="00166A58"/>
    <w:rsid w:val="00166D04"/>
    <w:rsid w:val="0017102B"/>
    <w:rsid w:val="001769FD"/>
    <w:rsid w:val="0018125B"/>
    <w:rsid w:val="0018373B"/>
    <w:rsid w:val="00183967"/>
    <w:rsid w:val="0018720C"/>
    <w:rsid w:val="00190351"/>
    <w:rsid w:val="00190748"/>
    <w:rsid w:val="00191028"/>
    <w:rsid w:val="001910B1"/>
    <w:rsid w:val="00191B71"/>
    <w:rsid w:val="0019327D"/>
    <w:rsid w:val="00193948"/>
    <w:rsid w:val="00194CA4"/>
    <w:rsid w:val="00195659"/>
    <w:rsid w:val="001A0AF4"/>
    <w:rsid w:val="001A0F7A"/>
    <w:rsid w:val="001A2A6C"/>
    <w:rsid w:val="001A311B"/>
    <w:rsid w:val="001A39F1"/>
    <w:rsid w:val="001A609D"/>
    <w:rsid w:val="001B3C18"/>
    <w:rsid w:val="001B4AEE"/>
    <w:rsid w:val="001B70C4"/>
    <w:rsid w:val="001B729A"/>
    <w:rsid w:val="001B7671"/>
    <w:rsid w:val="001C0D83"/>
    <w:rsid w:val="001C1FF3"/>
    <w:rsid w:val="001C336B"/>
    <w:rsid w:val="001C3C07"/>
    <w:rsid w:val="001C782E"/>
    <w:rsid w:val="001D0400"/>
    <w:rsid w:val="001D09C0"/>
    <w:rsid w:val="001D4C25"/>
    <w:rsid w:val="001D4D9E"/>
    <w:rsid w:val="001D6C35"/>
    <w:rsid w:val="001D74F5"/>
    <w:rsid w:val="001D7E3D"/>
    <w:rsid w:val="001E2920"/>
    <w:rsid w:val="001E292F"/>
    <w:rsid w:val="001E2EBA"/>
    <w:rsid w:val="001E334D"/>
    <w:rsid w:val="001E3DD2"/>
    <w:rsid w:val="001E5E3C"/>
    <w:rsid w:val="001F07F0"/>
    <w:rsid w:val="001F0F61"/>
    <w:rsid w:val="001F21F0"/>
    <w:rsid w:val="001F476E"/>
    <w:rsid w:val="001F4C41"/>
    <w:rsid w:val="001F5A69"/>
    <w:rsid w:val="001F6794"/>
    <w:rsid w:val="0020196A"/>
    <w:rsid w:val="00202A4F"/>
    <w:rsid w:val="00203053"/>
    <w:rsid w:val="00203F53"/>
    <w:rsid w:val="002058D8"/>
    <w:rsid w:val="00205E35"/>
    <w:rsid w:val="002070AA"/>
    <w:rsid w:val="00212499"/>
    <w:rsid w:val="002127FE"/>
    <w:rsid w:val="0021361D"/>
    <w:rsid w:val="002144E8"/>
    <w:rsid w:val="00214F65"/>
    <w:rsid w:val="00215726"/>
    <w:rsid w:val="00217C1D"/>
    <w:rsid w:val="00217D03"/>
    <w:rsid w:val="002215D1"/>
    <w:rsid w:val="00221E00"/>
    <w:rsid w:val="00222003"/>
    <w:rsid w:val="00225D6A"/>
    <w:rsid w:val="00225F04"/>
    <w:rsid w:val="00226564"/>
    <w:rsid w:val="00226B9D"/>
    <w:rsid w:val="0022737D"/>
    <w:rsid w:val="00231154"/>
    <w:rsid w:val="00231D81"/>
    <w:rsid w:val="002339E7"/>
    <w:rsid w:val="00233B7F"/>
    <w:rsid w:val="0023440F"/>
    <w:rsid w:val="00235BDF"/>
    <w:rsid w:val="00237A37"/>
    <w:rsid w:val="00243A97"/>
    <w:rsid w:val="00243F85"/>
    <w:rsid w:val="00244AE2"/>
    <w:rsid w:val="00245784"/>
    <w:rsid w:val="00246F72"/>
    <w:rsid w:val="0025118B"/>
    <w:rsid w:val="002537C7"/>
    <w:rsid w:val="002541A8"/>
    <w:rsid w:val="0025620B"/>
    <w:rsid w:val="00256D44"/>
    <w:rsid w:val="002578B3"/>
    <w:rsid w:val="00260E74"/>
    <w:rsid w:val="00261226"/>
    <w:rsid w:val="00264DF4"/>
    <w:rsid w:val="00265F49"/>
    <w:rsid w:val="0026690C"/>
    <w:rsid w:val="00266D6B"/>
    <w:rsid w:val="00266F5B"/>
    <w:rsid w:val="00267A9A"/>
    <w:rsid w:val="00270F78"/>
    <w:rsid w:val="0027268C"/>
    <w:rsid w:val="0027287E"/>
    <w:rsid w:val="002735D6"/>
    <w:rsid w:val="0027419E"/>
    <w:rsid w:val="00281835"/>
    <w:rsid w:val="00281A90"/>
    <w:rsid w:val="0028247C"/>
    <w:rsid w:val="0028474F"/>
    <w:rsid w:val="00285743"/>
    <w:rsid w:val="0029106D"/>
    <w:rsid w:val="00294662"/>
    <w:rsid w:val="002B0C4B"/>
    <w:rsid w:val="002B216D"/>
    <w:rsid w:val="002B4637"/>
    <w:rsid w:val="002B75AA"/>
    <w:rsid w:val="002C0B5A"/>
    <w:rsid w:val="002C1BED"/>
    <w:rsid w:val="002C2655"/>
    <w:rsid w:val="002C5FC4"/>
    <w:rsid w:val="002C667D"/>
    <w:rsid w:val="002C6F26"/>
    <w:rsid w:val="002C73AB"/>
    <w:rsid w:val="002C7AD3"/>
    <w:rsid w:val="002C7C15"/>
    <w:rsid w:val="002D122C"/>
    <w:rsid w:val="002D5387"/>
    <w:rsid w:val="002D68B2"/>
    <w:rsid w:val="002E2814"/>
    <w:rsid w:val="002E6CBA"/>
    <w:rsid w:val="002E6D25"/>
    <w:rsid w:val="002F03BD"/>
    <w:rsid w:val="002F15A8"/>
    <w:rsid w:val="002F4A19"/>
    <w:rsid w:val="002F634C"/>
    <w:rsid w:val="002F667C"/>
    <w:rsid w:val="002F669F"/>
    <w:rsid w:val="002F6748"/>
    <w:rsid w:val="00300FA2"/>
    <w:rsid w:val="003030A6"/>
    <w:rsid w:val="0030405E"/>
    <w:rsid w:val="00304189"/>
    <w:rsid w:val="00306847"/>
    <w:rsid w:val="00307250"/>
    <w:rsid w:val="00313A6E"/>
    <w:rsid w:val="0031438D"/>
    <w:rsid w:val="00315DAB"/>
    <w:rsid w:val="003174B2"/>
    <w:rsid w:val="00317B34"/>
    <w:rsid w:val="003209D4"/>
    <w:rsid w:val="00322748"/>
    <w:rsid w:val="003230A5"/>
    <w:rsid w:val="00331179"/>
    <w:rsid w:val="003319C6"/>
    <w:rsid w:val="00331F69"/>
    <w:rsid w:val="00332C05"/>
    <w:rsid w:val="00336125"/>
    <w:rsid w:val="00336363"/>
    <w:rsid w:val="00336E38"/>
    <w:rsid w:val="00336FD9"/>
    <w:rsid w:val="00340A40"/>
    <w:rsid w:val="0034118C"/>
    <w:rsid w:val="00341D72"/>
    <w:rsid w:val="00344754"/>
    <w:rsid w:val="00346146"/>
    <w:rsid w:val="003462AC"/>
    <w:rsid w:val="00346F70"/>
    <w:rsid w:val="00347507"/>
    <w:rsid w:val="00347529"/>
    <w:rsid w:val="00350224"/>
    <w:rsid w:val="003508E8"/>
    <w:rsid w:val="003514C8"/>
    <w:rsid w:val="00353679"/>
    <w:rsid w:val="00354EFD"/>
    <w:rsid w:val="00356355"/>
    <w:rsid w:val="00360BCF"/>
    <w:rsid w:val="003611B3"/>
    <w:rsid w:val="003654B9"/>
    <w:rsid w:val="00365568"/>
    <w:rsid w:val="00367208"/>
    <w:rsid w:val="00371EDF"/>
    <w:rsid w:val="003730B2"/>
    <w:rsid w:val="00374351"/>
    <w:rsid w:val="00375BBA"/>
    <w:rsid w:val="00376BAC"/>
    <w:rsid w:val="00382168"/>
    <w:rsid w:val="003824D0"/>
    <w:rsid w:val="003831FB"/>
    <w:rsid w:val="00383B64"/>
    <w:rsid w:val="00385194"/>
    <w:rsid w:val="003858D7"/>
    <w:rsid w:val="00386923"/>
    <w:rsid w:val="003916ED"/>
    <w:rsid w:val="003936D6"/>
    <w:rsid w:val="003945AA"/>
    <w:rsid w:val="003947C6"/>
    <w:rsid w:val="00396869"/>
    <w:rsid w:val="003973C6"/>
    <w:rsid w:val="003A0B06"/>
    <w:rsid w:val="003A3496"/>
    <w:rsid w:val="003A3E56"/>
    <w:rsid w:val="003A5460"/>
    <w:rsid w:val="003A547A"/>
    <w:rsid w:val="003A57CC"/>
    <w:rsid w:val="003A5A0C"/>
    <w:rsid w:val="003A6CDB"/>
    <w:rsid w:val="003B00B2"/>
    <w:rsid w:val="003B325F"/>
    <w:rsid w:val="003B41D0"/>
    <w:rsid w:val="003B6984"/>
    <w:rsid w:val="003B7698"/>
    <w:rsid w:val="003C1D2F"/>
    <w:rsid w:val="003C4059"/>
    <w:rsid w:val="003C74C3"/>
    <w:rsid w:val="003D0D13"/>
    <w:rsid w:val="003D2822"/>
    <w:rsid w:val="003D350B"/>
    <w:rsid w:val="003D58DA"/>
    <w:rsid w:val="003D5922"/>
    <w:rsid w:val="003D7546"/>
    <w:rsid w:val="003E1097"/>
    <w:rsid w:val="003E163E"/>
    <w:rsid w:val="003E488F"/>
    <w:rsid w:val="003E56DE"/>
    <w:rsid w:val="003F027C"/>
    <w:rsid w:val="003F279D"/>
    <w:rsid w:val="003F2C76"/>
    <w:rsid w:val="003F2C9C"/>
    <w:rsid w:val="003F4252"/>
    <w:rsid w:val="003F4320"/>
    <w:rsid w:val="003F47E8"/>
    <w:rsid w:val="003F6212"/>
    <w:rsid w:val="003F6B88"/>
    <w:rsid w:val="00401552"/>
    <w:rsid w:val="00401B34"/>
    <w:rsid w:val="004033CB"/>
    <w:rsid w:val="00405214"/>
    <w:rsid w:val="00405300"/>
    <w:rsid w:val="004074CE"/>
    <w:rsid w:val="0041247C"/>
    <w:rsid w:val="00414683"/>
    <w:rsid w:val="00414A1F"/>
    <w:rsid w:val="0041734E"/>
    <w:rsid w:val="004218CC"/>
    <w:rsid w:val="00423682"/>
    <w:rsid w:val="004243D4"/>
    <w:rsid w:val="00424ACA"/>
    <w:rsid w:val="00433706"/>
    <w:rsid w:val="00433738"/>
    <w:rsid w:val="00436DB0"/>
    <w:rsid w:val="004379F2"/>
    <w:rsid w:val="004401F6"/>
    <w:rsid w:val="00440404"/>
    <w:rsid w:val="00441501"/>
    <w:rsid w:val="00441714"/>
    <w:rsid w:val="004419AB"/>
    <w:rsid w:val="00441E06"/>
    <w:rsid w:val="00443E04"/>
    <w:rsid w:val="0044443F"/>
    <w:rsid w:val="00444692"/>
    <w:rsid w:val="00444B21"/>
    <w:rsid w:val="00450F93"/>
    <w:rsid w:val="00453204"/>
    <w:rsid w:val="00460152"/>
    <w:rsid w:val="004640BE"/>
    <w:rsid w:val="00464B8E"/>
    <w:rsid w:val="00465921"/>
    <w:rsid w:val="00470AD5"/>
    <w:rsid w:val="00471D92"/>
    <w:rsid w:val="0047263C"/>
    <w:rsid w:val="00474648"/>
    <w:rsid w:val="00475381"/>
    <w:rsid w:val="004779A5"/>
    <w:rsid w:val="00480878"/>
    <w:rsid w:val="00480DB9"/>
    <w:rsid w:val="00481316"/>
    <w:rsid w:val="0048148A"/>
    <w:rsid w:val="00483518"/>
    <w:rsid w:val="00487EDC"/>
    <w:rsid w:val="004926A7"/>
    <w:rsid w:val="00493DCF"/>
    <w:rsid w:val="00494B39"/>
    <w:rsid w:val="004966B5"/>
    <w:rsid w:val="004A1329"/>
    <w:rsid w:val="004A2084"/>
    <w:rsid w:val="004A5AFF"/>
    <w:rsid w:val="004A639D"/>
    <w:rsid w:val="004B20E5"/>
    <w:rsid w:val="004B35C9"/>
    <w:rsid w:val="004B59E3"/>
    <w:rsid w:val="004B64D1"/>
    <w:rsid w:val="004C12CA"/>
    <w:rsid w:val="004C1A97"/>
    <w:rsid w:val="004C4CFD"/>
    <w:rsid w:val="004D07A5"/>
    <w:rsid w:val="004D42BE"/>
    <w:rsid w:val="004D467C"/>
    <w:rsid w:val="004D6D00"/>
    <w:rsid w:val="004D732B"/>
    <w:rsid w:val="004E0A67"/>
    <w:rsid w:val="004E3E30"/>
    <w:rsid w:val="004E683E"/>
    <w:rsid w:val="004F0535"/>
    <w:rsid w:val="004F0B89"/>
    <w:rsid w:val="004F0D3E"/>
    <w:rsid w:val="004F34E6"/>
    <w:rsid w:val="004F441F"/>
    <w:rsid w:val="004F44F2"/>
    <w:rsid w:val="004F4F88"/>
    <w:rsid w:val="004F62ED"/>
    <w:rsid w:val="004F7920"/>
    <w:rsid w:val="005009C4"/>
    <w:rsid w:val="005014AE"/>
    <w:rsid w:val="00503FAB"/>
    <w:rsid w:val="00505F56"/>
    <w:rsid w:val="00507246"/>
    <w:rsid w:val="00510994"/>
    <w:rsid w:val="00511166"/>
    <w:rsid w:val="0051176A"/>
    <w:rsid w:val="00513CB8"/>
    <w:rsid w:val="00514327"/>
    <w:rsid w:val="005162C0"/>
    <w:rsid w:val="00517273"/>
    <w:rsid w:val="005244EA"/>
    <w:rsid w:val="00525078"/>
    <w:rsid w:val="00525D1F"/>
    <w:rsid w:val="005271E6"/>
    <w:rsid w:val="00532369"/>
    <w:rsid w:val="005341DC"/>
    <w:rsid w:val="0053420B"/>
    <w:rsid w:val="00534B8C"/>
    <w:rsid w:val="005358A5"/>
    <w:rsid w:val="005363DE"/>
    <w:rsid w:val="005402BE"/>
    <w:rsid w:val="00540359"/>
    <w:rsid w:val="0054144A"/>
    <w:rsid w:val="005468B6"/>
    <w:rsid w:val="005517A1"/>
    <w:rsid w:val="00551AC5"/>
    <w:rsid w:val="005531BC"/>
    <w:rsid w:val="00553B53"/>
    <w:rsid w:val="00555783"/>
    <w:rsid w:val="005637E9"/>
    <w:rsid w:val="0056528D"/>
    <w:rsid w:val="00565ECF"/>
    <w:rsid w:val="00566538"/>
    <w:rsid w:val="00570014"/>
    <w:rsid w:val="00573EA3"/>
    <w:rsid w:val="00576ACB"/>
    <w:rsid w:val="00576E1E"/>
    <w:rsid w:val="00577D24"/>
    <w:rsid w:val="00580673"/>
    <w:rsid w:val="00580F9D"/>
    <w:rsid w:val="00583A1E"/>
    <w:rsid w:val="005855FB"/>
    <w:rsid w:val="00592BBB"/>
    <w:rsid w:val="00594DB1"/>
    <w:rsid w:val="00596443"/>
    <w:rsid w:val="00597617"/>
    <w:rsid w:val="005A024D"/>
    <w:rsid w:val="005A0645"/>
    <w:rsid w:val="005A0B6E"/>
    <w:rsid w:val="005A4C51"/>
    <w:rsid w:val="005A597F"/>
    <w:rsid w:val="005A6213"/>
    <w:rsid w:val="005A765A"/>
    <w:rsid w:val="005B0813"/>
    <w:rsid w:val="005B0B66"/>
    <w:rsid w:val="005B1E08"/>
    <w:rsid w:val="005B25F0"/>
    <w:rsid w:val="005B5BDE"/>
    <w:rsid w:val="005B6BA0"/>
    <w:rsid w:val="005C2650"/>
    <w:rsid w:val="005C5010"/>
    <w:rsid w:val="005C5F5D"/>
    <w:rsid w:val="005D0214"/>
    <w:rsid w:val="005D220A"/>
    <w:rsid w:val="005D2992"/>
    <w:rsid w:val="005E0BA5"/>
    <w:rsid w:val="005E3230"/>
    <w:rsid w:val="005E45BF"/>
    <w:rsid w:val="005E4F71"/>
    <w:rsid w:val="005E56D2"/>
    <w:rsid w:val="005E5B09"/>
    <w:rsid w:val="005F06B0"/>
    <w:rsid w:val="005F09B6"/>
    <w:rsid w:val="005F1386"/>
    <w:rsid w:val="005F610A"/>
    <w:rsid w:val="005F6622"/>
    <w:rsid w:val="005F7E6F"/>
    <w:rsid w:val="00606337"/>
    <w:rsid w:val="0061061B"/>
    <w:rsid w:val="006119CD"/>
    <w:rsid w:val="006127A7"/>
    <w:rsid w:val="006130BF"/>
    <w:rsid w:val="00613220"/>
    <w:rsid w:val="0061367D"/>
    <w:rsid w:val="00615CB8"/>
    <w:rsid w:val="00620691"/>
    <w:rsid w:val="00620D34"/>
    <w:rsid w:val="0062759A"/>
    <w:rsid w:val="0063050E"/>
    <w:rsid w:val="00632050"/>
    <w:rsid w:val="00632829"/>
    <w:rsid w:val="006331D3"/>
    <w:rsid w:val="00633799"/>
    <w:rsid w:val="0063531F"/>
    <w:rsid w:val="00636E62"/>
    <w:rsid w:val="0063733B"/>
    <w:rsid w:val="00641212"/>
    <w:rsid w:val="00641365"/>
    <w:rsid w:val="006428C5"/>
    <w:rsid w:val="00645F43"/>
    <w:rsid w:val="0065086E"/>
    <w:rsid w:val="00650EE7"/>
    <w:rsid w:val="0066039D"/>
    <w:rsid w:val="00662155"/>
    <w:rsid w:val="00664232"/>
    <w:rsid w:val="00664B51"/>
    <w:rsid w:val="00665E53"/>
    <w:rsid w:val="0067016F"/>
    <w:rsid w:val="006748ED"/>
    <w:rsid w:val="00675CA6"/>
    <w:rsid w:val="006768D2"/>
    <w:rsid w:val="00677AFE"/>
    <w:rsid w:val="006801F6"/>
    <w:rsid w:val="006816F4"/>
    <w:rsid w:val="00683278"/>
    <w:rsid w:val="00683E56"/>
    <w:rsid w:val="00684BC7"/>
    <w:rsid w:val="006864DB"/>
    <w:rsid w:val="00686FDB"/>
    <w:rsid w:val="00687F4F"/>
    <w:rsid w:val="00692B90"/>
    <w:rsid w:val="00693CB0"/>
    <w:rsid w:val="00694491"/>
    <w:rsid w:val="006946F3"/>
    <w:rsid w:val="00696018"/>
    <w:rsid w:val="006A063E"/>
    <w:rsid w:val="006A4A5A"/>
    <w:rsid w:val="006A73B0"/>
    <w:rsid w:val="006B01C3"/>
    <w:rsid w:val="006B0EDF"/>
    <w:rsid w:val="006B0F9A"/>
    <w:rsid w:val="006B15C2"/>
    <w:rsid w:val="006B186C"/>
    <w:rsid w:val="006B18FB"/>
    <w:rsid w:val="006B1A27"/>
    <w:rsid w:val="006B4477"/>
    <w:rsid w:val="006B4D60"/>
    <w:rsid w:val="006B5C72"/>
    <w:rsid w:val="006B74E6"/>
    <w:rsid w:val="006C0B56"/>
    <w:rsid w:val="006C1391"/>
    <w:rsid w:val="006C14FF"/>
    <w:rsid w:val="006C1FB1"/>
    <w:rsid w:val="006C7932"/>
    <w:rsid w:val="006D117D"/>
    <w:rsid w:val="006D2CF7"/>
    <w:rsid w:val="006D31E4"/>
    <w:rsid w:val="006D72FB"/>
    <w:rsid w:val="006D7D2E"/>
    <w:rsid w:val="006E004C"/>
    <w:rsid w:val="006E1AC7"/>
    <w:rsid w:val="006E4DFF"/>
    <w:rsid w:val="006E57FF"/>
    <w:rsid w:val="006F1879"/>
    <w:rsid w:val="006F1922"/>
    <w:rsid w:val="006F1DF1"/>
    <w:rsid w:val="006F24DB"/>
    <w:rsid w:val="006F2792"/>
    <w:rsid w:val="006F515D"/>
    <w:rsid w:val="006F6681"/>
    <w:rsid w:val="006F71D4"/>
    <w:rsid w:val="0070041F"/>
    <w:rsid w:val="00700C68"/>
    <w:rsid w:val="00700F36"/>
    <w:rsid w:val="00702133"/>
    <w:rsid w:val="007063E4"/>
    <w:rsid w:val="00707121"/>
    <w:rsid w:val="00710564"/>
    <w:rsid w:val="007110E0"/>
    <w:rsid w:val="007115BC"/>
    <w:rsid w:val="007116C8"/>
    <w:rsid w:val="00712E74"/>
    <w:rsid w:val="00713C65"/>
    <w:rsid w:val="00713D71"/>
    <w:rsid w:val="0071469B"/>
    <w:rsid w:val="00714FD8"/>
    <w:rsid w:val="00715200"/>
    <w:rsid w:val="00730C8B"/>
    <w:rsid w:val="00731C38"/>
    <w:rsid w:val="0073334F"/>
    <w:rsid w:val="007336C1"/>
    <w:rsid w:val="00734E55"/>
    <w:rsid w:val="0073647F"/>
    <w:rsid w:val="0074175D"/>
    <w:rsid w:val="00742FB3"/>
    <w:rsid w:val="0074772D"/>
    <w:rsid w:val="0075061E"/>
    <w:rsid w:val="00750748"/>
    <w:rsid w:val="0075105F"/>
    <w:rsid w:val="00752E10"/>
    <w:rsid w:val="00753A10"/>
    <w:rsid w:val="00753F63"/>
    <w:rsid w:val="00756DA6"/>
    <w:rsid w:val="00757948"/>
    <w:rsid w:val="00760F39"/>
    <w:rsid w:val="0076199A"/>
    <w:rsid w:val="00766EDF"/>
    <w:rsid w:val="00767055"/>
    <w:rsid w:val="00767794"/>
    <w:rsid w:val="007723BF"/>
    <w:rsid w:val="007724C4"/>
    <w:rsid w:val="007728B3"/>
    <w:rsid w:val="0077458C"/>
    <w:rsid w:val="00774764"/>
    <w:rsid w:val="00774AFF"/>
    <w:rsid w:val="0077673E"/>
    <w:rsid w:val="00781BAF"/>
    <w:rsid w:val="00781F3F"/>
    <w:rsid w:val="00782DDC"/>
    <w:rsid w:val="00784845"/>
    <w:rsid w:val="00787760"/>
    <w:rsid w:val="00790A51"/>
    <w:rsid w:val="00790BE7"/>
    <w:rsid w:val="007920B9"/>
    <w:rsid w:val="00792756"/>
    <w:rsid w:val="00792D90"/>
    <w:rsid w:val="00795048"/>
    <w:rsid w:val="00797025"/>
    <w:rsid w:val="007A1EDE"/>
    <w:rsid w:val="007A1FF6"/>
    <w:rsid w:val="007A2070"/>
    <w:rsid w:val="007A5DF8"/>
    <w:rsid w:val="007A6D8B"/>
    <w:rsid w:val="007B3ADF"/>
    <w:rsid w:val="007B3E82"/>
    <w:rsid w:val="007B3F54"/>
    <w:rsid w:val="007B6F81"/>
    <w:rsid w:val="007B7980"/>
    <w:rsid w:val="007C0820"/>
    <w:rsid w:val="007C161D"/>
    <w:rsid w:val="007C1757"/>
    <w:rsid w:val="007C4F1D"/>
    <w:rsid w:val="007C5D14"/>
    <w:rsid w:val="007C60E7"/>
    <w:rsid w:val="007C6AF3"/>
    <w:rsid w:val="007C6C61"/>
    <w:rsid w:val="007D28E3"/>
    <w:rsid w:val="007D4D0B"/>
    <w:rsid w:val="007D4ED9"/>
    <w:rsid w:val="007D5A58"/>
    <w:rsid w:val="007D5AB8"/>
    <w:rsid w:val="007D6891"/>
    <w:rsid w:val="007E44E0"/>
    <w:rsid w:val="007E5AFB"/>
    <w:rsid w:val="007E7B6C"/>
    <w:rsid w:val="007E7FB4"/>
    <w:rsid w:val="007F1E41"/>
    <w:rsid w:val="007F4987"/>
    <w:rsid w:val="007F56C1"/>
    <w:rsid w:val="008017E8"/>
    <w:rsid w:val="00802365"/>
    <w:rsid w:val="00803039"/>
    <w:rsid w:val="008037AB"/>
    <w:rsid w:val="00803C7D"/>
    <w:rsid w:val="00805D85"/>
    <w:rsid w:val="00806162"/>
    <w:rsid w:val="00807AAF"/>
    <w:rsid w:val="008101F9"/>
    <w:rsid w:val="00811CE4"/>
    <w:rsid w:val="00812860"/>
    <w:rsid w:val="00815442"/>
    <w:rsid w:val="00817AA6"/>
    <w:rsid w:val="00820D0F"/>
    <w:rsid w:val="00821758"/>
    <w:rsid w:val="0082260B"/>
    <w:rsid w:val="008232F7"/>
    <w:rsid w:val="00823EB2"/>
    <w:rsid w:val="00830256"/>
    <w:rsid w:val="008349C3"/>
    <w:rsid w:val="00835FA8"/>
    <w:rsid w:val="008363CD"/>
    <w:rsid w:val="00837A07"/>
    <w:rsid w:val="00843332"/>
    <w:rsid w:val="00843476"/>
    <w:rsid w:val="00843DD7"/>
    <w:rsid w:val="0084477B"/>
    <w:rsid w:val="00844B20"/>
    <w:rsid w:val="00847BAB"/>
    <w:rsid w:val="0085313F"/>
    <w:rsid w:val="00862B20"/>
    <w:rsid w:val="00863B72"/>
    <w:rsid w:val="00863C4A"/>
    <w:rsid w:val="0087064C"/>
    <w:rsid w:val="00871834"/>
    <w:rsid w:val="00872DFE"/>
    <w:rsid w:val="00872ECE"/>
    <w:rsid w:val="00873B8B"/>
    <w:rsid w:val="00876100"/>
    <w:rsid w:val="00877182"/>
    <w:rsid w:val="00882A36"/>
    <w:rsid w:val="008835E2"/>
    <w:rsid w:val="00890F46"/>
    <w:rsid w:val="008933AE"/>
    <w:rsid w:val="00893B83"/>
    <w:rsid w:val="008942CB"/>
    <w:rsid w:val="0089616B"/>
    <w:rsid w:val="0089625A"/>
    <w:rsid w:val="008A0DEE"/>
    <w:rsid w:val="008A116E"/>
    <w:rsid w:val="008A1366"/>
    <w:rsid w:val="008A3F17"/>
    <w:rsid w:val="008A582B"/>
    <w:rsid w:val="008A6A8C"/>
    <w:rsid w:val="008B2834"/>
    <w:rsid w:val="008B4DAC"/>
    <w:rsid w:val="008B76A9"/>
    <w:rsid w:val="008B7A5E"/>
    <w:rsid w:val="008C1548"/>
    <w:rsid w:val="008C3F0B"/>
    <w:rsid w:val="008C453C"/>
    <w:rsid w:val="008C673B"/>
    <w:rsid w:val="008C6A15"/>
    <w:rsid w:val="008C7B23"/>
    <w:rsid w:val="008D024C"/>
    <w:rsid w:val="008D1CE9"/>
    <w:rsid w:val="008D23F0"/>
    <w:rsid w:val="008D2ADB"/>
    <w:rsid w:val="008D431E"/>
    <w:rsid w:val="008D5E71"/>
    <w:rsid w:val="008D659E"/>
    <w:rsid w:val="008E12F6"/>
    <w:rsid w:val="008E3971"/>
    <w:rsid w:val="008E3EC5"/>
    <w:rsid w:val="008E4C8E"/>
    <w:rsid w:val="008E4F9E"/>
    <w:rsid w:val="008E6AFD"/>
    <w:rsid w:val="008E7FA5"/>
    <w:rsid w:val="008F11CC"/>
    <w:rsid w:val="008F3695"/>
    <w:rsid w:val="008F4A88"/>
    <w:rsid w:val="00900686"/>
    <w:rsid w:val="009006F7"/>
    <w:rsid w:val="00900CE5"/>
    <w:rsid w:val="009017A5"/>
    <w:rsid w:val="00901B27"/>
    <w:rsid w:val="009021FE"/>
    <w:rsid w:val="0090351A"/>
    <w:rsid w:val="009070B3"/>
    <w:rsid w:val="00907F66"/>
    <w:rsid w:val="00910E39"/>
    <w:rsid w:val="0091150B"/>
    <w:rsid w:val="0091260E"/>
    <w:rsid w:val="009127D7"/>
    <w:rsid w:val="00912EAC"/>
    <w:rsid w:val="00913AA9"/>
    <w:rsid w:val="0091498F"/>
    <w:rsid w:val="00917100"/>
    <w:rsid w:val="009227DD"/>
    <w:rsid w:val="0092337C"/>
    <w:rsid w:val="00923933"/>
    <w:rsid w:val="00923ECD"/>
    <w:rsid w:val="0092657D"/>
    <w:rsid w:val="00927910"/>
    <w:rsid w:val="009279A4"/>
    <w:rsid w:val="009302F5"/>
    <w:rsid w:val="00933350"/>
    <w:rsid w:val="009370EA"/>
    <w:rsid w:val="0094039F"/>
    <w:rsid w:val="009420B2"/>
    <w:rsid w:val="00943205"/>
    <w:rsid w:val="00945CA1"/>
    <w:rsid w:val="009504F3"/>
    <w:rsid w:val="00951E54"/>
    <w:rsid w:val="00954924"/>
    <w:rsid w:val="00957B22"/>
    <w:rsid w:val="00957C45"/>
    <w:rsid w:val="009602BB"/>
    <w:rsid w:val="00963E66"/>
    <w:rsid w:val="0096438D"/>
    <w:rsid w:val="0096794C"/>
    <w:rsid w:val="009711F0"/>
    <w:rsid w:val="00973433"/>
    <w:rsid w:val="00975C16"/>
    <w:rsid w:val="009774B5"/>
    <w:rsid w:val="009777EF"/>
    <w:rsid w:val="00977DEF"/>
    <w:rsid w:val="009808C7"/>
    <w:rsid w:val="00980E38"/>
    <w:rsid w:val="00980F58"/>
    <w:rsid w:val="00982B18"/>
    <w:rsid w:val="00986F2B"/>
    <w:rsid w:val="0098734C"/>
    <w:rsid w:val="009913AD"/>
    <w:rsid w:val="009920D8"/>
    <w:rsid w:val="00993A06"/>
    <w:rsid w:val="009941D1"/>
    <w:rsid w:val="0099587C"/>
    <w:rsid w:val="009963E2"/>
    <w:rsid w:val="00997384"/>
    <w:rsid w:val="009A0415"/>
    <w:rsid w:val="009A07F0"/>
    <w:rsid w:val="009A4C3F"/>
    <w:rsid w:val="009A5F74"/>
    <w:rsid w:val="009A621D"/>
    <w:rsid w:val="009A7547"/>
    <w:rsid w:val="009B1271"/>
    <w:rsid w:val="009B1C94"/>
    <w:rsid w:val="009B5D51"/>
    <w:rsid w:val="009B63EC"/>
    <w:rsid w:val="009B6FB9"/>
    <w:rsid w:val="009C1F43"/>
    <w:rsid w:val="009C250F"/>
    <w:rsid w:val="009C2C0C"/>
    <w:rsid w:val="009C4A36"/>
    <w:rsid w:val="009C6055"/>
    <w:rsid w:val="009C6324"/>
    <w:rsid w:val="009C746A"/>
    <w:rsid w:val="009C773E"/>
    <w:rsid w:val="009D0B22"/>
    <w:rsid w:val="009D11B3"/>
    <w:rsid w:val="009D1FA7"/>
    <w:rsid w:val="009D267F"/>
    <w:rsid w:val="009D26C1"/>
    <w:rsid w:val="009D2E95"/>
    <w:rsid w:val="009D3622"/>
    <w:rsid w:val="009D3B95"/>
    <w:rsid w:val="009D69F7"/>
    <w:rsid w:val="009D7EF6"/>
    <w:rsid w:val="009E1724"/>
    <w:rsid w:val="009E195C"/>
    <w:rsid w:val="009E3227"/>
    <w:rsid w:val="009E3993"/>
    <w:rsid w:val="009E4CFA"/>
    <w:rsid w:val="009E79D4"/>
    <w:rsid w:val="009F15B2"/>
    <w:rsid w:val="009F5170"/>
    <w:rsid w:val="009F7C73"/>
    <w:rsid w:val="00A01CFE"/>
    <w:rsid w:val="00A044A3"/>
    <w:rsid w:val="00A07E70"/>
    <w:rsid w:val="00A12529"/>
    <w:rsid w:val="00A129F5"/>
    <w:rsid w:val="00A16378"/>
    <w:rsid w:val="00A16827"/>
    <w:rsid w:val="00A218BF"/>
    <w:rsid w:val="00A21BA9"/>
    <w:rsid w:val="00A21D62"/>
    <w:rsid w:val="00A2322B"/>
    <w:rsid w:val="00A264EE"/>
    <w:rsid w:val="00A3291C"/>
    <w:rsid w:val="00A32C29"/>
    <w:rsid w:val="00A32D4C"/>
    <w:rsid w:val="00A33EFC"/>
    <w:rsid w:val="00A34541"/>
    <w:rsid w:val="00A348D7"/>
    <w:rsid w:val="00A36294"/>
    <w:rsid w:val="00A4008E"/>
    <w:rsid w:val="00A41559"/>
    <w:rsid w:val="00A4452B"/>
    <w:rsid w:val="00A45F84"/>
    <w:rsid w:val="00A47249"/>
    <w:rsid w:val="00A472F5"/>
    <w:rsid w:val="00A5091B"/>
    <w:rsid w:val="00A50F43"/>
    <w:rsid w:val="00A51618"/>
    <w:rsid w:val="00A5180B"/>
    <w:rsid w:val="00A52509"/>
    <w:rsid w:val="00A559E1"/>
    <w:rsid w:val="00A6124B"/>
    <w:rsid w:val="00A64B53"/>
    <w:rsid w:val="00A73D3A"/>
    <w:rsid w:val="00A80A8F"/>
    <w:rsid w:val="00A81254"/>
    <w:rsid w:val="00A81C16"/>
    <w:rsid w:val="00A81E83"/>
    <w:rsid w:val="00A82F72"/>
    <w:rsid w:val="00A8395B"/>
    <w:rsid w:val="00A858E1"/>
    <w:rsid w:val="00A8637E"/>
    <w:rsid w:val="00A90DCB"/>
    <w:rsid w:val="00A912F5"/>
    <w:rsid w:val="00A97838"/>
    <w:rsid w:val="00AA1C73"/>
    <w:rsid w:val="00AA1CB8"/>
    <w:rsid w:val="00AA2B01"/>
    <w:rsid w:val="00AA453D"/>
    <w:rsid w:val="00AA4B1B"/>
    <w:rsid w:val="00AA4F30"/>
    <w:rsid w:val="00AA5ACD"/>
    <w:rsid w:val="00AA6A1F"/>
    <w:rsid w:val="00AA6FCD"/>
    <w:rsid w:val="00AA74E7"/>
    <w:rsid w:val="00AB0AAB"/>
    <w:rsid w:val="00AB0E5A"/>
    <w:rsid w:val="00AB13FD"/>
    <w:rsid w:val="00AB4B8C"/>
    <w:rsid w:val="00AB4EE9"/>
    <w:rsid w:val="00AC04B2"/>
    <w:rsid w:val="00AC37F2"/>
    <w:rsid w:val="00AC6A1A"/>
    <w:rsid w:val="00AD13B2"/>
    <w:rsid w:val="00AD240E"/>
    <w:rsid w:val="00AD2B62"/>
    <w:rsid w:val="00AD5025"/>
    <w:rsid w:val="00AD5437"/>
    <w:rsid w:val="00AD75FA"/>
    <w:rsid w:val="00AE077E"/>
    <w:rsid w:val="00AE1731"/>
    <w:rsid w:val="00AE1D14"/>
    <w:rsid w:val="00AE327E"/>
    <w:rsid w:val="00AE4B3F"/>
    <w:rsid w:val="00AE5C7E"/>
    <w:rsid w:val="00AF324D"/>
    <w:rsid w:val="00AF6F07"/>
    <w:rsid w:val="00AF7EC0"/>
    <w:rsid w:val="00B006F6"/>
    <w:rsid w:val="00B01153"/>
    <w:rsid w:val="00B128FF"/>
    <w:rsid w:val="00B135DA"/>
    <w:rsid w:val="00B151D4"/>
    <w:rsid w:val="00B158BD"/>
    <w:rsid w:val="00B15AD5"/>
    <w:rsid w:val="00B168F8"/>
    <w:rsid w:val="00B17900"/>
    <w:rsid w:val="00B17B88"/>
    <w:rsid w:val="00B22C86"/>
    <w:rsid w:val="00B248FB"/>
    <w:rsid w:val="00B24A6B"/>
    <w:rsid w:val="00B272CA"/>
    <w:rsid w:val="00B31E30"/>
    <w:rsid w:val="00B34542"/>
    <w:rsid w:val="00B356CD"/>
    <w:rsid w:val="00B36586"/>
    <w:rsid w:val="00B36FA8"/>
    <w:rsid w:val="00B37179"/>
    <w:rsid w:val="00B409AA"/>
    <w:rsid w:val="00B41958"/>
    <w:rsid w:val="00B41C76"/>
    <w:rsid w:val="00B42280"/>
    <w:rsid w:val="00B459CC"/>
    <w:rsid w:val="00B45D65"/>
    <w:rsid w:val="00B45D81"/>
    <w:rsid w:val="00B510E6"/>
    <w:rsid w:val="00B5118F"/>
    <w:rsid w:val="00B51286"/>
    <w:rsid w:val="00B5156F"/>
    <w:rsid w:val="00B541C3"/>
    <w:rsid w:val="00B54F16"/>
    <w:rsid w:val="00B57886"/>
    <w:rsid w:val="00B60484"/>
    <w:rsid w:val="00B61E4E"/>
    <w:rsid w:val="00B62DC5"/>
    <w:rsid w:val="00B652D8"/>
    <w:rsid w:val="00B65BC1"/>
    <w:rsid w:val="00B7319B"/>
    <w:rsid w:val="00B74496"/>
    <w:rsid w:val="00B80427"/>
    <w:rsid w:val="00B81C87"/>
    <w:rsid w:val="00B82A33"/>
    <w:rsid w:val="00B83316"/>
    <w:rsid w:val="00B84488"/>
    <w:rsid w:val="00B8753B"/>
    <w:rsid w:val="00B87AD0"/>
    <w:rsid w:val="00B90D1E"/>
    <w:rsid w:val="00B92290"/>
    <w:rsid w:val="00B930DC"/>
    <w:rsid w:val="00B948F2"/>
    <w:rsid w:val="00B95B4B"/>
    <w:rsid w:val="00BA3A77"/>
    <w:rsid w:val="00BA579B"/>
    <w:rsid w:val="00BA68A9"/>
    <w:rsid w:val="00BA69D1"/>
    <w:rsid w:val="00BA6C85"/>
    <w:rsid w:val="00BB185B"/>
    <w:rsid w:val="00BB2E88"/>
    <w:rsid w:val="00BB33FF"/>
    <w:rsid w:val="00BB594B"/>
    <w:rsid w:val="00BB6D46"/>
    <w:rsid w:val="00BB7C8F"/>
    <w:rsid w:val="00BC014C"/>
    <w:rsid w:val="00BC0A2D"/>
    <w:rsid w:val="00BC0C29"/>
    <w:rsid w:val="00BC145D"/>
    <w:rsid w:val="00BC14D5"/>
    <w:rsid w:val="00BC379B"/>
    <w:rsid w:val="00BC4860"/>
    <w:rsid w:val="00BC4EFA"/>
    <w:rsid w:val="00BC59A3"/>
    <w:rsid w:val="00BC6BBB"/>
    <w:rsid w:val="00BD05A5"/>
    <w:rsid w:val="00BD271A"/>
    <w:rsid w:val="00BD32C6"/>
    <w:rsid w:val="00BD4256"/>
    <w:rsid w:val="00BD6891"/>
    <w:rsid w:val="00BD7CC3"/>
    <w:rsid w:val="00BE0F88"/>
    <w:rsid w:val="00BE144E"/>
    <w:rsid w:val="00BE1592"/>
    <w:rsid w:val="00BE1E86"/>
    <w:rsid w:val="00BE213B"/>
    <w:rsid w:val="00BE31A7"/>
    <w:rsid w:val="00BE3E41"/>
    <w:rsid w:val="00BE4CC3"/>
    <w:rsid w:val="00BE5010"/>
    <w:rsid w:val="00BE6AC0"/>
    <w:rsid w:val="00BE6B89"/>
    <w:rsid w:val="00BE7FE9"/>
    <w:rsid w:val="00BF01E4"/>
    <w:rsid w:val="00BF15DC"/>
    <w:rsid w:val="00BF197B"/>
    <w:rsid w:val="00BF2DD6"/>
    <w:rsid w:val="00BF451D"/>
    <w:rsid w:val="00BF5A4F"/>
    <w:rsid w:val="00BF5AA4"/>
    <w:rsid w:val="00BF69A3"/>
    <w:rsid w:val="00BF6D70"/>
    <w:rsid w:val="00BF713F"/>
    <w:rsid w:val="00BF722B"/>
    <w:rsid w:val="00C01451"/>
    <w:rsid w:val="00C02406"/>
    <w:rsid w:val="00C0251F"/>
    <w:rsid w:val="00C02FD0"/>
    <w:rsid w:val="00C043B0"/>
    <w:rsid w:val="00C0444B"/>
    <w:rsid w:val="00C10033"/>
    <w:rsid w:val="00C13115"/>
    <w:rsid w:val="00C1334C"/>
    <w:rsid w:val="00C137B0"/>
    <w:rsid w:val="00C1389D"/>
    <w:rsid w:val="00C1457C"/>
    <w:rsid w:val="00C2161A"/>
    <w:rsid w:val="00C221D3"/>
    <w:rsid w:val="00C22435"/>
    <w:rsid w:val="00C22D98"/>
    <w:rsid w:val="00C2344B"/>
    <w:rsid w:val="00C234D7"/>
    <w:rsid w:val="00C236F0"/>
    <w:rsid w:val="00C329A3"/>
    <w:rsid w:val="00C33AAE"/>
    <w:rsid w:val="00C35318"/>
    <w:rsid w:val="00C36943"/>
    <w:rsid w:val="00C374FE"/>
    <w:rsid w:val="00C44DB8"/>
    <w:rsid w:val="00C4657C"/>
    <w:rsid w:val="00C524F4"/>
    <w:rsid w:val="00C52683"/>
    <w:rsid w:val="00C532DA"/>
    <w:rsid w:val="00C548E6"/>
    <w:rsid w:val="00C54BDA"/>
    <w:rsid w:val="00C56995"/>
    <w:rsid w:val="00C600F3"/>
    <w:rsid w:val="00C662A9"/>
    <w:rsid w:val="00C669C9"/>
    <w:rsid w:val="00C66BF1"/>
    <w:rsid w:val="00C66FFC"/>
    <w:rsid w:val="00C67F67"/>
    <w:rsid w:val="00C72A83"/>
    <w:rsid w:val="00C75392"/>
    <w:rsid w:val="00C75F57"/>
    <w:rsid w:val="00C775A1"/>
    <w:rsid w:val="00C8063E"/>
    <w:rsid w:val="00C808E3"/>
    <w:rsid w:val="00C82DB8"/>
    <w:rsid w:val="00C86E47"/>
    <w:rsid w:val="00C941A8"/>
    <w:rsid w:val="00C9585B"/>
    <w:rsid w:val="00CA21E7"/>
    <w:rsid w:val="00CA2366"/>
    <w:rsid w:val="00CA4540"/>
    <w:rsid w:val="00CA6AE8"/>
    <w:rsid w:val="00CB08AC"/>
    <w:rsid w:val="00CB3A87"/>
    <w:rsid w:val="00CB51B7"/>
    <w:rsid w:val="00CB5832"/>
    <w:rsid w:val="00CB6915"/>
    <w:rsid w:val="00CB6F5A"/>
    <w:rsid w:val="00CB7DA1"/>
    <w:rsid w:val="00CC000E"/>
    <w:rsid w:val="00CC00F9"/>
    <w:rsid w:val="00CC6EC5"/>
    <w:rsid w:val="00CD2102"/>
    <w:rsid w:val="00CD32EA"/>
    <w:rsid w:val="00CD394F"/>
    <w:rsid w:val="00CD4346"/>
    <w:rsid w:val="00CD66B1"/>
    <w:rsid w:val="00CE24D8"/>
    <w:rsid w:val="00CE3D5F"/>
    <w:rsid w:val="00CE64CD"/>
    <w:rsid w:val="00CE7B97"/>
    <w:rsid w:val="00CF69EA"/>
    <w:rsid w:val="00D00DE1"/>
    <w:rsid w:val="00D0156B"/>
    <w:rsid w:val="00D01CB1"/>
    <w:rsid w:val="00D038CC"/>
    <w:rsid w:val="00D11539"/>
    <w:rsid w:val="00D156C2"/>
    <w:rsid w:val="00D20815"/>
    <w:rsid w:val="00D226FD"/>
    <w:rsid w:val="00D24151"/>
    <w:rsid w:val="00D2553B"/>
    <w:rsid w:val="00D27700"/>
    <w:rsid w:val="00D27760"/>
    <w:rsid w:val="00D3225D"/>
    <w:rsid w:val="00D33FD2"/>
    <w:rsid w:val="00D34CEF"/>
    <w:rsid w:val="00D35C13"/>
    <w:rsid w:val="00D35D2C"/>
    <w:rsid w:val="00D36A59"/>
    <w:rsid w:val="00D371D2"/>
    <w:rsid w:val="00D40B28"/>
    <w:rsid w:val="00D42007"/>
    <w:rsid w:val="00D45A3C"/>
    <w:rsid w:val="00D45AAE"/>
    <w:rsid w:val="00D45DCA"/>
    <w:rsid w:val="00D46BBF"/>
    <w:rsid w:val="00D47F20"/>
    <w:rsid w:val="00D51D91"/>
    <w:rsid w:val="00D533DA"/>
    <w:rsid w:val="00D551A8"/>
    <w:rsid w:val="00D56162"/>
    <w:rsid w:val="00D5712D"/>
    <w:rsid w:val="00D60257"/>
    <w:rsid w:val="00D6354A"/>
    <w:rsid w:val="00D64895"/>
    <w:rsid w:val="00D651A4"/>
    <w:rsid w:val="00D65C01"/>
    <w:rsid w:val="00D66734"/>
    <w:rsid w:val="00D73898"/>
    <w:rsid w:val="00D74894"/>
    <w:rsid w:val="00D749C5"/>
    <w:rsid w:val="00D7513C"/>
    <w:rsid w:val="00D75ADB"/>
    <w:rsid w:val="00D80FD6"/>
    <w:rsid w:val="00D81E81"/>
    <w:rsid w:val="00D82D1A"/>
    <w:rsid w:val="00D83187"/>
    <w:rsid w:val="00D831B6"/>
    <w:rsid w:val="00D84DC7"/>
    <w:rsid w:val="00D84EEB"/>
    <w:rsid w:val="00D912CF"/>
    <w:rsid w:val="00D91E0A"/>
    <w:rsid w:val="00D9440B"/>
    <w:rsid w:val="00D94E4C"/>
    <w:rsid w:val="00D95522"/>
    <w:rsid w:val="00D96A08"/>
    <w:rsid w:val="00DA04AF"/>
    <w:rsid w:val="00DA0697"/>
    <w:rsid w:val="00DA51A5"/>
    <w:rsid w:val="00DA5BA8"/>
    <w:rsid w:val="00DA5CD7"/>
    <w:rsid w:val="00DA5F2F"/>
    <w:rsid w:val="00DA6C66"/>
    <w:rsid w:val="00DB1F7E"/>
    <w:rsid w:val="00DB2266"/>
    <w:rsid w:val="00DB4307"/>
    <w:rsid w:val="00DB4889"/>
    <w:rsid w:val="00DB49FD"/>
    <w:rsid w:val="00DB59FF"/>
    <w:rsid w:val="00DB6660"/>
    <w:rsid w:val="00DC1BAE"/>
    <w:rsid w:val="00DC2864"/>
    <w:rsid w:val="00DC2C30"/>
    <w:rsid w:val="00DC4E36"/>
    <w:rsid w:val="00DD1F5B"/>
    <w:rsid w:val="00DD26A4"/>
    <w:rsid w:val="00DD29C7"/>
    <w:rsid w:val="00DD651B"/>
    <w:rsid w:val="00DD67D9"/>
    <w:rsid w:val="00DD6CF7"/>
    <w:rsid w:val="00DE048D"/>
    <w:rsid w:val="00DE0E36"/>
    <w:rsid w:val="00DE1E44"/>
    <w:rsid w:val="00DE42C6"/>
    <w:rsid w:val="00DE444C"/>
    <w:rsid w:val="00DE4F08"/>
    <w:rsid w:val="00DE52F8"/>
    <w:rsid w:val="00DE7C13"/>
    <w:rsid w:val="00DF0084"/>
    <w:rsid w:val="00DF0317"/>
    <w:rsid w:val="00DF2AC4"/>
    <w:rsid w:val="00DF2E30"/>
    <w:rsid w:val="00DF6891"/>
    <w:rsid w:val="00DF699C"/>
    <w:rsid w:val="00DF6A7A"/>
    <w:rsid w:val="00E014FB"/>
    <w:rsid w:val="00E05815"/>
    <w:rsid w:val="00E073B1"/>
    <w:rsid w:val="00E07A9D"/>
    <w:rsid w:val="00E12865"/>
    <w:rsid w:val="00E141A8"/>
    <w:rsid w:val="00E1556F"/>
    <w:rsid w:val="00E15F12"/>
    <w:rsid w:val="00E17D5E"/>
    <w:rsid w:val="00E17F50"/>
    <w:rsid w:val="00E22E5E"/>
    <w:rsid w:val="00E23887"/>
    <w:rsid w:val="00E23DA8"/>
    <w:rsid w:val="00E24219"/>
    <w:rsid w:val="00E26C18"/>
    <w:rsid w:val="00E27C4A"/>
    <w:rsid w:val="00E304AB"/>
    <w:rsid w:val="00E306B1"/>
    <w:rsid w:val="00E30929"/>
    <w:rsid w:val="00E3206C"/>
    <w:rsid w:val="00E33199"/>
    <w:rsid w:val="00E35547"/>
    <w:rsid w:val="00E3640F"/>
    <w:rsid w:val="00E400C3"/>
    <w:rsid w:val="00E43227"/>
    <w:rsid w:val="00E433F3"/>
    <w:rsid w:val="00E434BF"/>
    <w:rsid w:val="00E43A83"/>
    <w:rsid w:val="00E44B4E"/>
    <w:rsid w:val="00E47630"/>
    <w:rsid w:val="00E506D2"/>
    <w:rsid w:val="00E50800"/>
    <w:rsid w:val="00E52B43"/>
    <w:rsid w:val="00E52EDB"/>
    <w:rsid w:val="00E54610"/>
    <w:rsid w:val="00E5476A"/>
    <w:rsid w:val="00E547C3"/>
    <w:rsid w:val="00E55519"/>
    <w:rsid w:val="00E56214"/>
    <w:rsid w:val="00E56DF7"/>
    <w:rsid w:val="00E62F1E"/>
    <w:rsid w:val="00E64D0E"/>
    <w:rsid w:val="00E651EC"/>
    <w:rsid w:val="00E669F1"/>
    <w:rsid w:val="00E67D0B"/>
    <w:rsid w:val="00E70F4D"/>
    <w:rsid w:val="00E71818"/>
    <w:rsid w:val="00E71D70"/>
    <w:rsid w:val="00E73500"/>
    <w:rsid w:val="00E74FED"/>
    <w:rsid w:val="00E76CE1"/>
    <w:rsid w:val="00E772A6"/>
    <w:rsid w:val="00E77563"/>
    <w:rsid w:val="00E82DD7"/>
    <w:rsid w:val="00E83A60"/>
    <w:rsid w:val="00E853EF"/>
    <w:rsid w:val="00E858A5"/>
    <w:rsid w:val="00E876B6"/>
    <w:rsid w:val="00E9167C"/>
    <w:rsid w:val="00E95835"/>
    <w:rsid w:val="00EA158C"/>
    <w:rsid w:val="00EA58BA"/>
    <w:rsid w:val="00EA6EB8"/>
    <w:rsid w:val="00EB1C52"/>
    <w:rsid w:val="00EB39C6"/>
    <w:rsid w:val="00EB3BBD"/>
    <w:rsid w:val="00EB4C99"/>
    <w:rsid w:val="00EB501A"/>
    <w:rsid w:val="00EB7C29"/>
    <w:rsid w:val="00EC175B"/>
    <w:rsid w:val="00EC43C4"/>
    <w:rsid w:val="00ED1CF7"/>
    <w:rsid w:val="00ED25E4"/>
    <w:rsid w:val="00ED2864"/>
    <w:rsid w:val="00ED2E52"/>
    <w:rsid w:val="00ED40CC"/>
    <w:rsid w:val="00ED40ED"/>
    <w:rsid w:val="00ED4864"/>
    <w:rsid w:val="00ED4A92"/>
    <w:rsid w:val="00ED6E49"/>
    <w:rsid w:val="00ED7D6C"/>
    <w:rsid w:val="00EE0F25"/>
    <w:rsid w:val="00EE2340"/>
    <w:rsid w:val="00EE2CCC"/>
    <w:rsid w:val="00EE338A"/>
    <w:rsid w:val="00EE6A53"/>
    <w:rsid w:val="00EE738C"/>
    <w:rsid w:val="00EE7AEF"/>
    <w:rsid w:val="00EF243C"/>
    <w:rsid w:val="00EF6377"/>
    <w:rsid w:val="00EF639D"/>
    <w:rsid w:val="00EF76A0"/>
    <w:rsid w:val="00EF799F"/>
    <w:rsid w:val="00F00A75"/>
    <w:rsid w:val="00F02D25"/>
    <w:rsid w:val="00F0416E"/>
    <w:rsid w:val="00F0642D"/>
    <w:rsid w:val="00F06B77"/>
    <w:rsid w:val="00F07755"/>
    <w:rsid w:val="00F15EAC"/>
    <w:rsid w:val="00F1609C"/>
    <w:rsid w:val="00F163D9"/>
    <w:rsid w:val="00F167D8"/>
    <w:rsid w:val="00F1690D"/>
    <w:rsid w:val="00F17EAB"/>
    <w:rsid w:val="00F21851"/>
    <w:rsid w:val="00F21AD7"/>
    <w:rsid w:val="00F2398D"/>
    <w:rsid w:val="00F24C6B"/>
    <w:rsid w:val="00F2556C"/>
    <w:rsid w:val="00F256BB"/>
    <w:rsid w:val="00F25C26"/>
    <w:rsid w:val="00F30D5F"/>
    <w:rsid w:val="00F32134"/>
    <w:rsid w:val="00F32FB2"/>
    <w:rsid w:val="00F32FF2"/>
    <w:rsid w:val="00F347BE"/>
    <w:rsid w:val="00F35048"/>
    <w:rsid w:val="00F41C97"/>
    <w:rsid w:val="00F42A8F"/>
    <w:rsid w:val="00F42B2F"/>
    <w:rsid w:val="00F4551C"/>
    <w:rsid w:val="00F464E2"/>
    <w:rsid w:val="00F47572"/>
    <w:rsid w:val="00F47895"/>
    <w:rsid w:val="00F50DD1"/>
    <w:rsid w:val="00F52002"/>
    <w:rsid w:val="00F557AD"/>
    <w:rsid w:val="00F57339"/>
    <w:rsid w:val="00F62DF1"/>
    <w:rsid w:val="00F659D8"/>
    <w:rsid w:val="00F65E58"/>
    <w:rsid w:val="00F674F4"/>
    <w:rsid w:val="00F717ED"/>
    <w:rsid w:val="00F73E75"/>
    <w:rsid w:val="00F73F31"/>
    <w:rsid w:val="00F751FC"/>
    <w:rsid w:val="00F75870"/>
    <w:rsid w:val="00F75E6B"/>
    <w:rsid w:val="00F80FE0"/>
    <w:rsid w:val="00F81F1D"/>
    <w:rsid w:val="00F83C4F"/>
    <w:rsid w:val="00F840F7"/>
    <w:rsid w:val="00F851B9"/>
    <w:rsid w:val="00F90562"/>
    <w:rsid w:val="00F91427"/>
    <w:rsid w:val="00F929B3"/>
    <w:rsid w:val="00F95C87"/>
    <w:rsid w:val="00F96519"/>
    <w:rsid w:val="00F96B37"/>
    <w:rsid w:val="00FA04CE"/>
    <w:rsid w:val="00FA1961"/>
    <w:rsid w:val="00FA3A35"/>
    <w:rsid w:val="00FA69BD"/>
    <w:rsid w:val="00FB0DE6"/>
    <w:rsid w:val="00FB11BA"/>
    <w:rsid w:val="00FB1AE8"/>
    <w:rsid w:val="00FB1D33"/>
    <w:rsid w:val="00FB3BAC"/>
    <w:rsid w:val="00FB7CD6"/>
    <w:rsid w:val="00FC18A2"/>
    <w:rsid w:val="00FC35C9"/>
    <w:rsid w:val="00FC6B6F"/>
    <w:rsid w:val="00FC7B9F"/>
    <w:rsid w:val="00FD4035"/>
    <w:rsid w:val="00FD509E"/>
    <w:rsid w:val="00FD5B56"/>
    <w:rsid w:val="00FD6794"/>
    <w:rsid w:val="00FE2CCA"/>
    <w:rsid w:val="00FE3ECE"/>
    <w:rsid w:val="00FE545C"/>
    <w:rsid w:val="00FF1782"/>
    <w:rsid w:val="00FF2D82"/>
    <w:rsid w:val="00FF2E05"/>
    <w:rsid w:val="00FF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81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3A1E"/>
    <w:pPr>
      <w:keepNext/>
      <w:keepLines/>
      <w:spacing w:before="340" w:after="330" w:line="578" w:lineRule="auto"/>
      <w:outlineLvl w:val="0"/>
    </w:pPr>
    <w:rPr>
      <w:rFonts w:eastAsiaTheme="majorEastAsia"/>
      <w:b/>
      <w:bCs/>
      <w:kern w:val="44"/>
      <w:sz w:val="32"/>
      <w:szCs w:val="44"/>
      <w:shd w:val="clear" w:color="auto" w:fill="FFFFFF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A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  <w:shd w:val="clear" w:color="auto" w:fill="FFFFFF"/>
    </w:rPr>
  </w:style>
  <w:style w:type="paragraph" w:styleId="3">
    <w:name w:val="heading 3"/>
    <w:basedOn w:val="a"/>
    <w:next w:val="a"/>
    <w:link w:val="3Char"/>
    <w:uiPriority w:val="9"/>
    <w:unhideWhenUsed/>
    <w:qFormat/>
    <w:rsid w:val="00583A1E"/>
    <w:pPr>
      <w:keepNext/>
      <w:keepLines/>
      <w:spacing w:before="260" w:after="260" w:line="416" w:lineRule="auto"/>
      <w:outlineLvl w:val="2"/>
    </w:pPr>
    <w:rPr>
      <w:rFonts w:eastAsiaTheme="majorEastAsia"/>
      <w:b/>
      <w:bCs/>
      <w:sz w:val="24"/>
      <w:szCs w:val="32"/>
      <w:shd w:val="clear" w:color="auto" w:fill="FFFFFF"/>
    </w:rPr>
  </w:style>
  <w:style w:type="paragraph" w:styleId="4">
    <w:name w:val="heading 4"/>
    <w:basedOn w:val="a"/>
    <w:next w:val="a"/>
    <w:link w:val="4Char"/>
    <w:uiPriority w:val="9"/>
    <w:unhideWhenUsed/>
    <w:qFormat/>
    <w:rsid w:val="00583A1E"/>
    <w:pPr>
      <w:keepNext/>
      <w:keepLines/>
      <w:spacing w:before="280" w:after="290" w:line="360" w:lineRule="auto"/>
      <w:outlineLvl w:val="3"/>
    </w:pPr>
    <w:rPr>
      <w:rFonts w:asciiTheme="majorHAnsi" w:eastAsiaTheme="majorEastAsia" w:hAnsiTheme="majorHAnsi" w:cstheme="majorBidi"/>
      <w:b/>
      <w:bCs/>
      <w:sz w:val="20"/>
      <w:szCs w:val="28"/>
      <w:shd w:val="clear" w:color="auto" w:fill="FFFFFF"/>
    </w:rPr>
  </w:style>
  <w:style w:type="paragraph" w:styleId="5">
    <w:name w:val="heading 5"/>
    <w:basedOn w:val="a"/>
    <w:link w:val="5Char"/>
    <w:uiPriority w:val="9"/>
    <w:qFormat/>
    <w:rsid w:val="00583A1E"/>
    <w:pPr>
      <w:widowControl/>
      <w:spacing w:before="100" w:beforeAutospacing="1" w:after="100" w:afterAutospacing="1" w:line="360" w:lineRule="auto"/>
      <w:jc w:val="left"/>
      <w:outlineLvl w:val="4"/>
    </w:pPr>
    <w:rPr>
      <w:rFonts w:asciiTheme="majorHAnsi" w:eastAsiaTheme="majorEastAsia" w:hAnsiTheme="majorHAnsi" w:cs="宋体"/>
      <w:b/>
      <w:bCs/>
      <w:kern w:val="0"/>
      <w:sz w:val="20"/>
      <w:szCs w:val="20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83A1E"/>
    <w:rPr>
      <w:rFonts w:eastAsiaTheme="majorEastAsia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583A1E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83A1E"/>
    <w:rPr>
      <w:rFonts w:eastAsiaTheme="majorEastAsia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583A1E"/>
    <w:rPr>
      <w:rFonts w:asciiTheme="majorHAnsi" w:eastAsiaTheme="majorEastAsia" w:hAnsiTheme="majorHAnsi" w:cstheme="majorBidi"/>
      <w:b/>
      <w:bCs/>
      <w:sz w:val="20"/>
      <w:szCs w:val="28"/>
    </w:rPr>
  </w:style>
  <w:style w:type="character" w:customStyle="1" w:styleId="5Char">
    <w:name w:val="标题 5 Char"/>
    <w:basedOn w:val="a0"/>
    <w:link w:val="5"/>
    <w:uiPriority w:val="9"/>
    <w:rsid w:val="00583A1E"/>
    <w:rPr>
      <w:rFonts w:asciiTheme="majorHAnsi" w:eastAsiaTheme="majorEastAsia" w:hAnsiTheme="majorHAnsi" w:cs="宋体"/>
      <w:b/>
      <w:bCs/>
      <w:kern w:val="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583A1E"/>
    <w:pPr>
      <w:spacing w:line="360" w:lineRule="auto"/>
    </w:pPr>
    <w:rPr>
      <w:rFonts w:asciiTheme="majorHAnsi" w:eastAsia="黑体" w:hAnsiTheme="majorHAnsi" w:cstheme="majorBidi"/>
      <w:color w:val="000000"/>
      <w:sz w:val="20"/>
      <w:szCs w:val="20"/>
      <w:shd w:val="clear" w:color="auto" w:fill="FFFFFF"/>
    </w:rPr>
  </w:style>
  <w:style w:type="paragraph" w:styleId="a4">
    <w:name w:val="List Paragraph"/>
    <w:basedOn w:val="a"/>
    <w:uiPriority w:val="34"/>
    <w:qFormat/>
    <w:rsid w:val="00583A1E"/>
    <w:pPr>
      <w:spacing w:line="360" w:lineRule="auto"/>
      <w:ind w:firstLineChars="200" w:firstLine="420"/>
    </w:pPr>
    <w:rPr>
      <w:rFonts w:ascii="Times New Roman" w:hAnsi="Times New Roman" w:cs="Times New Roman"/>
      <w:color w:val="000000"/>
      <w:sz w:val="20"/>
      <w:szCs w:val="20"/>
      <w:shd w:val="clear" w:color="auto" w:fill="FFFFFF"/>
    </w:rPr>
  </w:style>
  <w:style w:type="paragraph" w:styleId="TOC">
    <w:name w:val="TOC Heading"/>
    <w:basedOn w:val="1"/>
    <w:next w:val="a"/>
    <w:uiPriority w:val="39"/>
    <w:unhideWhenUsed/>
    <w:qFormat/>
    <w:rsid w:val="00583A1E"/>
    <w:pPr>
      <w:widowControl/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5B0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color w:val="000000"/>
      <w:sz w:val="18"/>
      <w:szCs w:val="18"/>
      <w:shd w:val="clear" w:color="auto" w:fill="FFFFFF"/>
    </w:rPr>
  </w:style>
  <w:style w:type="character" w:customStyle="1" w:styleId="Char">
    <w:name w:val="页眉 Char"/>
    <w:basedOn w:val="a0"/>
    <w:link w:val="a5"/>
    <w:uiPriority w:val="99"/>
    <w:rsid w:val="005B0813"/>
    <w:rPr>
      <w:rFonts w:ascii="Times New Roman" w:hAnsi="Times New Roman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B081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color w:val="000000"/>
      <w:sz w:val="18"/>
      <w:szCs w:val="18"/>
      <w:shd w:val="clear" w:color="auto" w:fill="FFFFFF"/>
    </w:rPr>
  </w:style>
  <w:style w:type="character" w:customStyle="1" w:styleId="Char0">
    <w:name w:val="页脚 Char"/>
    <w:basedOn w:val="a0"/>
    <w:link w:val="a6"/>
    <w:uiPriority w:val="99"/>
    <w:rsid w:val="005B0813"/>
    <w:rPr>
      <w:rFonts w:ascii="Times New Roman" w:hAnsi="Times New Roman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B08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81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3A1E"/>
    <w:pPr>
      <w:keepNext/>
      <w:keepLines/>
      <w:spacing w:before="340" w:after="330" w:line="578" w:lineRule="auto"/>
      <w:outlineLvl w:val="0"/>
    </w:pPr>
    <w:rPr>
      <w:rFonts w:eastAsiaTheme="majorEastAsia"/>
      <w:b/>
      <w:bCs/>
      <w:kern w:val="44"/>
      <w:sz w:val="32"/>
      <w:szCs w:val="44"/>
      <w:shd w:val="clear" w:color="auto" w:fill="FFFFFF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A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  <w:shd w:val="clear" w:color="auto" w:fill="FFFFFF"/>
    </w:rPr>
  </w:style>
  <w:style w:type="paragraph" w:styleId="3">
    <w:name w:val="heading 3"/>
    <w:basedOn w:val="a"/>
    <w:next w:val="a"/>
    <w:link w:val="3Char"/>
    <w:uiPriority w:val="9"/>
    <w:unhideWhenUsed/>
    <w:qFormat/>
    <w:rsid w:val="00583A1E"/>
    <w:pPr>
      <w:keepNext/>
      <w:keepLines/>
      <w:spacing w:before="260" w:after="260" w:line="416" w:lineRule="auto"/>
      <w:outlineLvl w:val="2"/>
    </w:pPr>
    <w:rPr>
      <w:rFonts w:eastAsiaTheme="majorEastAsia"/>
      <w:b/>
      <w:bCs/>
      <w:sz w:val="24"/>
      <w:szCs w:val="32"/>
      <w:shd w:val="clear" w:color="auto" w:fill="FFFFFF"/>
    </w:rPr>
  </w:style>
  <w:style w:type="paragraph" w:styleId="4">
    <w:name w:val="heading 4"/>
    <w:basedOn w:val="a"/>
    <w:next w:val="a"/>
    <w:link w:val="4Char"/>
    <w:uiPriority w:val="9"/>
    <w:unhideWhenUsed/>
    <w:qFormat/>
    <w:rsid w:val="00583A1E"/>
    <w:pPr>
      <w:keepNext/>
      <w:keepLines/>
      <w:spacing w:before="280" w:after="290" w:line="360" w:lineRule="auto"/>
      <w:outlineLvl w:val="3"/>
    </w:pPr>
    <w:rPr>
      <w:rFonts w:asciiTheme="majorHAnsi" w:eastAsiaTheme="majorEastAsia" w:hAnsiTheme="majorHAnsi" w:cstheme="majorBidi"/>
      <w:b/>
      <w:bCs/>
      <w:sz w:val="20"/>
      <w:szCs w:val="28"/>
      <w:shd w:val="clear" w:color="auto" w:fill="FFFFFF"/>
    </w:rPr>
  </w:style>
  <w:style w:type="paragraph" w:styleId="5">
    <w:name w:val="heading 5"/>
    <w:basedOn w:val="a"/>
    <w:link w:val="5Char"/>
    <w:uiPriority w:val="9"/>
    <w:qFormat/>
    <w:rsid w:val="00583A1E"/>
    <w:pPr>
      <w:widowControl/>
      <w:spacing w:before="100" w:beforeAutospacing="1" w:after="100" w:afterAutospacing="1" w:line="360" w:lineRule="auto"/>
      <w:jc w:val="left"/>
      <w:outlineLvl w:val="4"/>
    </w:pPr>
    <w:rPr>
      <w:rFonts w:asciiTheme="majorHAnsi" w:eastAsiaTheme="majorEastAsia" w:hAnsiTheme="majorHAnsi" w:cs="宋体"/>
      <w:b/>
      <w:bCs/>
      <w:kern w:val="0"/>
      <w:sz w:val="20"/>
      <w:szCs w:val="20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83A1E"/>
    <w:rPr>
      <w:rFonts w:eastAsiaTheme="majorEastAsia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583A1E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583A1E"/>
    <w:rPr>
      <w:rFonts w:eastAsiaTheme="majorEastAsia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583A1E"/>
    <w:rPr>
      <w:rFonts w:asciiTheme="majorHAnsi" w:eastAsiaTheme="majorEastAsia" w:hAnsiTheme="majorHAnsi" w:cstheme="majorBidi"/>
      <w:b/>
      <w:bCs/>
      <w:sz w:val="20"/>
      <w:szCs w:val="28"/>
    </w:rPr>
  </w:style>
  <w:style w:type="character" w:customStyle="1" w:styleId="5Char">
    <w:name w:val="标题 5 Char"/>
    <w:basedOn w:val="a0"/>
    <w:link w:val="5"/>
    <w:uiPriority w:val="9"/>
    <w:rsid w:val="00583A1E"/>
    <w:rPr>
      <w:rFonts w:asciiTheme="majorHAnsi" w:eastAsiaTheme="majorEastAsia" w:hAnsiTheme="majorHAnsi" w:cs="宋体"/>
      <w:b/>
      <w:bCs/>
      <w:kern w:val="0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583A1E"/>
    <w:pPr>
      <w:spacing w:line="360" w:lineRule="auto"/>
    </w:pPr>
    <w:rPr>
      <w:rFonts w:asciiTheme="majorHAnsi" w:eastAsia="黑体" w:hAnsiTheme="majorHAnsi" w:cstheme="majorBidi"/>
      <w:color w:val="000000"/>
      <w:sz w:val="20"/>
      <w:szCs w:val="20"/>
      <w:shd w:val="clear" w:color="auto" w:fill="FFFFFF"/>
    </w:rPr>
  </w:style>
  <w:style w:type="paragraph" w:styleId="a4">
    <w:name w:val="List Paragraph"/>
    <w:basedOn w:val="a"/>
    <w:uiPriority w:val="34"/>
    <w:qFormat/>
    <w:rsid w:val="00583A1E"/>
    <w:pPr>
      <w:spacing w:line="360" w:lineRule="auto"/>
      <w:ind w:firstLineChars="200" w:firstLine="420"/>
    </w:pPr>
    <w:rPr>
      <w:rFonts w:ascii="Times New Roman" w:hAnsi="Times New Roman" w:cs="Times New Roman"/>
      <w:color w:val="000000"/>
      <w:sz w:val="20"/>
      <w:szCs w:val="20"/>
      <w:shd w:val="clear" w:color="auto" w:fill="FFFFFF"/>
    </w:rPr>
  </w:style>
  <w:style w:type="paragraph" w:styleId="TOC">
    <w:name w:val="TOC Heading"/>
    <w:basedOn w:val="1"/>
    <w:next w:val="a"/>
    <w:uiPriority w:val="39"/>
    <w:unhideWhenUsed/>
    <w:qFormat/>
    <w:rsid w:val="00583A1E"/>
    <w:pPr>
      <w:widowControl/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5B0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color w:val="000000"/>
      <w:sz w:val="18"/>
      <w:szCs w:val="18"/>
      <w:shd w:val="clear" w:color="auto" w:fill="FFFFFF"/>
    </w:rPr>
  </w:style>
  <w:style w:type="character" w:customStyle="1" w:styleId="Char">
    <w:name w:val="页眉 Char"/>
    <w:basedOn w:val="a0"/>
    <w:link w:val="a5"/>
    <w:uiPriority w:val="99"/>
    <w:rsid w:val="005B0813"/>
    <w:rPr>
      <w:rFonts w:ascii="Times New Roman" w:hAnsi="Times New Roman"/>
      <w:color w:val="00000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B081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color w:val="000000"/>
      <w:sz w:val="18"/>
      <w:szCs w:val="18"/>
      <w:shd w:val="clear" w:color="auto" w:fill="FFFFFF"/>
    </w:rPr>
  </w:style>
  <w:style w:type="character" w:customStyle="1" w:styleId="Char0">
    <w:name w:val="页脚 Char"/>
    <w:basedOn w:val="a0"/>
    <w:link w:val="a6"/>
    <w:uiPriority w:val="99"/>
    <w:rsid w:val="005B0813"/>
    <w:rPr>
      <w:rFonts w:ascii="Times New Roman" w:hAnsi="Times New Roman"/>
      <w:color w:val="00000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B0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5D2E32-FBAE-4346-803D-2BAC1BC90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9-11-16T05:34:00Z</dcterms:created>
  <dcterms:modified xsi:type="dcterms:W3CDTF">2019-11-16T07:38:00Z</dcterms:modified>
</cp:coreProperties>
</file>